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0B173C" w14:textId="6A6BC9C6" w:rsidR="00DD2FB5" w:rsidRPr="00B5457F" w:rsidRDefault="00913EE7" w:rsidP="00DD2FB5">
      <w:pPr>
        <w:spacing w:line="240" w:lineRule="auto"/>
        <w:ind w:left="0" w:hanging="2"/>
        <w:rPr>
          <w:b/>
          <w:bCs/>
        </w:rPr>
      </w:pPr>
      <w:r>
        <w:rPr>
          <w:b/>
          <w:bCs/>
        </w:rPr>
        <w:t>S</w:t>
      </w:r>
      <w:r w:rsidR="002465DB">
        <w:rPr>
          <w:b/>
          <w:bCs/>
        </w:rPr>
        <w:t>3</w:t>
      </w:r>
      <w:r>
        <w:rPr>
          <w:b/>
          <w:bCs/>
        </w:rPr>
        <w:t xml:space="preserve"> </w:t>
      </w:r>
      <w:r w:rsidR="00DD2FB5" w:rsidRPr="00C55AD9">
        <w:rPr>
          <w:b/>
          <w:bCs/>
        </w:rPr>
        <w:t>Appendix</w:t>
      </w:r>
      <w:r w:rsidR="00DD2FB5" w:rsidRPr="00C55AD9">
        <w:t xml:space="preserve"> </w:t>
      </w:r>
      <w:r w:rsidR="002465DB">
        <w:rPr>
          <w:b/>
          <w:bCs/>
        </w:rPr>
        <w:t>3</w:t>
      </w:r>
      <w:r w:rsidR="00C07428">
        <w:rPr>
          <w:b/>
          <w:bCs/>
        </w:rPr>
        <w:t xml:space="preserve"> </w:t>
      </w:r>
      <w:r w:rsidR="00DD2FB5" w:rsidRPr="00C07428">
        <w:rPr>
          <w:b/>
          <w:bCs/>
        </w:rPr>
        <w:t xml:space="preserve">– </w:t>
      </w:r>
      <w:r w:rsidR="00C07428">
        <w:rPr>
          <w:b/>
          <w:bCs/>
        </w:rPr>
        <w:t>T</w:t>
      </w:r>
      <w:r w:rsidR="00C07428" w:rsidRPr="00C07428">
        <w:rPr>
          <w:b/>
          <w:bCs/>
        </w:rPr>
        <w:t>imeline for the review</w:t>
      </w:r>
      <w:r w:rsidR="00C07428">
        <w:rPr>
          <w:b/>
          <w:bCs/>
        </w:rPr>
        <w:t>.</w:t>
      </w:r>
    </w:p>
    <w:tbl>
      <w:tblPr>
        <w:tblStyle w:val="Tabelacomgrade"/>
        <w:tblW w:w="0" w:type="auto"/>
        <w:tblInd w:w="-1139" w:type="dxa"/>
        <w:tblLook w:val="04A0" w:firstRow="1" w:lastRow="0" w:firstColumn="1" w:lastColumn="0" w:noHBand="0" w:noVBand="1"/>
      </w:tblPr>
      <w:tblGrid>
        <w:gridCol w:w="2271"/>
        <w:gridCol w:w="1132"/>
        <w:gridCol w:w="1132"/>
        <w:gridCol w:w="1133"/>
        <w:gridCol w:w="1133"/>
        <w:gridCol w:w="1133"/>
        <w:gridCol w:w="1133"/>
        <w:gridCol w:w="1133"/>
      </w:tblGrid>
      <w:tr w:rsidR="00583C1E" w14:paraId="0F1F2CFD" w14:textId="40C197FE" w:rsidTr="003D6604">
        <w:tc>
          <w:tcPr>
            <w:tcW w:w="2271" w:type="dxa"/>
          </w:tcPr>
          <w:p w14:paraId="0852C2AC" w14:textId="5E10D6AF" w:rsidR="00583C1E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</w:tcPr>
          <w:p w14:paraId="6A02F934" w14:textId="2DD792BD" w:rsidR="00583C1E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nth 1</w:t>
            </w:r>
          </w:p>
        </w:tc>
        <w:tc>
          <w:tcPr>
            <w:tcW w:w="1132" w:type="dxa"/>
          </w:tcPr>
          <w:p w14:paraId="35C151DC" w14:textId="422536A6" w:rsidR="00583C1E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nth 2</w:t>
            </w:r>
          </w:p>
        </w:tc>
        <w:tc>
          <w:tcPr>
            <w:tcW w:w="1133" w:type="dxa"/>
          </w:tcPr>
          <w:p w14:paraId="546E4714" w14:textId="28AE5DEA" w:rsidR="00583C1E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nth 3</w:t>
            </w:r>
          </w:p>
        </w:tc>
        <w:tc>
          <w:tcPr>
            <w:tcW w:w="1133" w:type="dxa"/>
          </w:tcPr>
          <w:p w14:paraId="5D96E4C1" w14:textId="789925D4" w:rsidR="00583C1E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onth </w:t>
            </w:r>
            <w:r w:rsidR="00D13D4B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133" w:type="dxa"/>
          </w:tcPr>
          <w:p w14:paraId="00D2A92B" w14:textId="7B7090BA" w:rsidR="00583C1E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onth </w:t>
            </w:r>
            <w:r w:rsidR="00D13D4B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33" w:type="dxa"/>
          </w:tcPr>
          <w:p w14:paraId="5DF0CBA1" w14:textId="7C3999DA" w:rsidR="00583C1E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onth </w:t>
            </w:r>
            <w:r w:rsidR="00D13D4B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133" w:type="dxa"/>
          </w:tcPr>
          <w:p w14:paraId="79C0CFF4" w14:textId="79BBE9EE" w:rsidR="00583C1E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onth </w:t>
            </w:r>
            <w:r w:rsidR="00D13D4B">
              <w:rPr>
                <w:sz w:val="20"/>
                <w:szCs w:val="20"/>
                <w:lang w:val="en-US"/>
              </w:rPr>
              <w:t>7</w:t>
            </w:r>
          </w:p>
        </w:tc>
      </w:tr>
      <w:tr w:rsidR="00583C1E" w14:paraId="6E706EE9" w14:textId="5BFD178D" w:rsidTr="00002C90">
        <w:tc>
          <w:tcPr>
            <w:tcW w:w="2271" w:type="dxa"/>
          </w:tcPr>
          <w:p w14:paraId="3767BB42" w14:textId="7A8F912C" w:rsidR="00583C1E" w:rsidRDefault="00145C64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  <w:r w:rsidRPr="00145C64">
              <w:rPr>
                <w:sz w:val="20"/>
                <w:szCs w:val="20"/>
                <w:lang w:val="en-US"/>
              </w:rPr>
              <w:t>Searching the databases</w:t>
            </w:r>
          </w:p>
        </w:tc>
        <w:tc>
          <w:tcPr>
            <w:tcW w:w="1132" w:type="dxa"/>
            <w:shd w:val="clear" w:color="auto" w:fill="7F7F7F" w:themeFill="text1" w:themeFillTint="80"/>
          </w:tcPr>
          <w:p w14:paraId="2187B67C" w14:textId="1323A9E2" w:rsidR="00583C1E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</w:tcPr>
          <w:p w14:paraId="4B3362EE" w14:textId="77777777" w:rsidR="00583C1E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</w:tcPr>
          <w:p w14:paraId="0D672605" w14:textId="77777777" w:rsidR="00583C1E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</w:tcPr>
          <w:p w14:paraId="63F92EF4" w14:textId="6A2C93EA" w:rsidR="00583C1E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</w:tcPr>
          <w:p w14:paraId="698B3814" w14:textId="77777777" w:rsidR="00583C1E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</w:tcPr>
          <w:p w14:paraId="177D5996" w14:textId="54308207" w:rsidR="00583C1E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</w:tcPr>
          <w:p w14:paraId="3EE28F68" w14:textId="77777777" w:rsidR="00583C1E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2C53E9" w14:paraId="3C39EADF" w14:textId="77777777" w:rsidTr="00BF622E">
        <w:tc>
          <w:tcPr>
            <w:tcW w:w="2271" w:type="dxa"/>
          </w:tcPr>
          <w:p w14:paraId="54C258EA" w14:textId="77C27857" w:rsidR="002C53E9" w:rsidRDefault="004C42EC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  <w:r w:rsidRPr="004C42EC">
              <w:rPr>
                <w:sz w:val="20"/>
                <w:szCs w:val="20"/>
                <w:lang w:val="en-US"/>
              </w:rPr>
              <w:t>Data extraction</w:t>
            </w:r>
          </w:p>
        </w:tc>
        <w:tc>
          <w:tcPr>
            <w:tcW w:w="1132" w:type="dxa"/>
            <w:shd w:val="clear" w:color="auto" w:fill="7F7F7F" w:themeFill="text1" w:themeFillTint="80"/>
          </w:tcPr>
          <w:p w14:paraId="3ED9E745" w14:textId="77777777" w:rsidR="002C53E9" w:rsidRDefault="002C53E9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</w:tcPr>
          <w:p w14:paraId="488A08E0" w14:textId="77777777" w:rsidR="002C53E9" w:rsidRDefault="002C53E9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</w:tcPr>
          <w:p w14:paraId="728345CD" w14:textId="77777777" w:rsidR="002C53E9" w:rsidRDefault="002C53E9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</w:tcPr>
          <w:p w14:paraId="3119ADCE" w14:textId="77777777" w:rsidR="002C53E9" w:rsidRDefault="002C53E9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</w:tcPr>
          <w:p w14:paraId="412D73B4" w14:textId="77777777" w:rsidR="002C53E9" w:rsidRDefault="002C53E9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</w:tcPr>
          <w:p w14:paraId="07BC9F41" w14:textId="77777777" w:rsidR="002C53E9" w:rsidRDefault="002C53E9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</w:tcPr>
          <w:p w14:paraId="6A363270" w14:textId="77777777" w:rsidR="002C53E9" w:rsidRDefault="002C53E9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2C53E9" w14:paraId="407373A3" w14:textId="77777777" w:rsidTr="00E9195A">
        <w:tc>
          <w:tcPr>
            <w:tcW w:w="2271" w:type="dxa"/>
          </w:tcPr>
          <w:p w14:paraId="6ED6800B" w14:textId="7D59C409" w:rsidR="002C53E9" w:rsidRPr="004C42EC" w:rsidRDefault="004C42EC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</w:rPr>
            </w:pPr>
            <w:r w:rsidRPr="004C42EC">
              <w:rPr>
                <w:sz w:val="20"/>
                <w:szCs w:val="20"/>
              </w:rPr>
              <w:t>Double-blind peer review</w:t>
            </w:r>
          </w:p>
        </w:tc>
        <w:tc>
          <w:tcPr>
            <w:tcW w:w="1132" w:type="dxa"/>
            <w:shd w:val="clear" w:color="auto" w:fill="7F7F7F" w:themeFill="text1" w:themeFillTint="80"/>
          </w:tcPr>
          <w:p w14:paraId="35FB253A" w14:textId="77777777" w:rsidR="002C53E9" w:rsidRDefault="002C53E9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shd w:val="clear" w:color="auto" w:fill="7F7F7F" w:themeFill="text1" w:themeFillTint="80"/>
          </w:tcPr>
          <w:p w14:paraId="7ECFE607" w14:textId="77777777" w:rsidR="002C53E9" w:rsidRDefault="002C53E9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shd w:val="clear" w:color="auto" w:fill="FFFFFF" w:themeFill="background1"/>
          </w:tcPr>
          <w:p w14:paraId="08B89115" w14:textId="77777777" w:rsidR="002C53E9" w:rsidRDefault="002C53E9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</w:tcPr>
          <w:p w14:paraId="2BA293E5" w14:textId="77777777" w:rsidR="002C53E9" w:rsidRDefault="002C53E9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</w:tcPr>
          <w:p w14:paraId="171073B0" w14:textId="77777777" w:rsidR="002C53E9" w:rsidRDefault="002C53E9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</w:tcPr>
          <w:p w14:paraId="6D32E2F4" w14:textId="77777777" w:rsidR="002C53E9" w:rsidRDefault="002C53E9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</w:tcPr>
          <w:p w14:paraId="54399770" w14:textId="77777777" w:rsidR="002C53E9" w:rsidRDefault="002C53E9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583C1E" w14:paraId="3682272C" w14:textId="3CCF8C1B" w:rsidTr="00BF622E">
        <w:tc>
          <w:tcPr>
            <w:tcW w:w="2271" w:type="dxa"/>
          </w:tcPr>
          <w:p w14:paraId="5E1203DD" w14:textId="29FA3743" w:rsidR="00583C1E" w:rsidRPr="00943FBC" w:rsidRDefault="00435B3B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</w:rPr>
            </w:pPr>
            <w:r w:rsidRPr="00943FBC">
              <w:rPr>
                <w:sz w:val="20"/>
                <w:szCs w:val="20"/>
              </w:rPr>
              <w:t>Reading titles and abstracts</w:t>
            </w:r>
          </w:p>
        </w:tc>
        <w:tc>
          <w:tcPr>
            <w:tcW w:w="1132" w:type="dxa"/>
            <w:shd w:val="clear" w:color="auto" w:fill="7F7F7F" w:themeFill="text1" w:themeFillTint="80"/>
          </w:tcPr>
          <w:p w14:paraId="742B26F3" w14:textId="582168E0" w:rsidR="00583C1E" w:rsidRPr="0086280F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</w:rPr>
            </w:pPr>
          </w:p>
        </w:tc>
        <w:tc>
          <w:tcPr>
            <w:tcW w:w="1132" w:type="dxa"/>
          </w:tcPr>
          <w:p w14:paraId="618BADA4" w14:textId="77777777" w:rsidR="00583C1E" w:rsidRPr="0086280F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</w:rPr>
            </w:pPr>
          </w:p>
        </w:tc>
        <w:tc>
          <w:tcPr>
            <w:tcW w:w="1133" w:type="dxa"/>
          </w:tcPr>
          <w:p w14:paraId="46915986" w14:textId="77777777" w:rsidR="00583C1E" w:rsidRPr="0086280F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</w:rPr>
            </w:pPr>
          </w:p>
        </w:tc>
        <w:tc>
          <w:tcPr>
            <w:tcW w:w="1133" w:type="dxa"/>
          </w:tcPr>
          <w:p w14:paraId="41C4515A" w14:textId="12083FFE" w:rsidR="00583C1E" w:rsidRPr="0086280F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</w:rPr>
            </w:pPr>
          </w:p>
        </w:tc>
        <w:tc>
          <w:tcPr>
            <w:tcW w:w="1133" w:type="dxa"/>
          </w:tcPr>
          <w:p w14:paraId="2371AE68" w14:textId="77777777" w:rsidR="00583C1E" w:rsidRPr="0086280F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</w:rPr>
            </w:pPr>
          </w:p>
        </w:tc>
        <w:tc>
          <w:tcPr>
            <w:tcW w:w="1133" w:type="dxa"/>
          </w:tcPr>
          <w:p w14:paraId="013EAA6D" w14:textId="2F8CA5E0" w:rsidR="00583C1E" w:rsidRPr="0086280F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</w:rPr>
            </w:pPr>
          </w:p>
        </w:tc>
        <w:tc>
          <w:tcPr>
            <w:tcW w:w="1133" w:type="dxa"/>
          </w:tcPr>
          <w:p w14:paraId="5C1CC288" w14:textId="77777777" w:rsidR="00583C1E" w:rsidRPr="0086280F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</w:rPr>
            </w:pPr>
          </w:p>
        </w:tc>
      </w:tr>
      <w:tr w:rsidR="00583C1E" w14:paraId="2B4357C8" w14:textId="6FC92011" w:rsidTr="00C80071">
        <w:tc>
          <w:tcPr>
            <w:tcW w:w="2271" w:type="dxa"/>
          </w:tcPr>
          <w:p w14:paraId="698AD87C" w14:textId="349900DE" w:rsidR="00583C1E" w:rsidRPr="00B90922" w:rsidRDefault="00002C90" w:rsidP="00B90922">
            <w:pPr>
              <w:spacing w:line="240" w:lineRule="auto"/>
              <w:ind w:left="0" w:hanging="2"/>
              <w:rPr>
                <w:color w:val="000000" w:themeColor="text1"/>
                <w:sz w:val="18"/>
                <w:szCs w:val="20"/>
              </w:rPr>
            </w:pPr>
            <w:r w:rsidRPr="00002C90">
              <w:rPr>
                <w:color w:val="000000" w:themeColor="text1"/>
                <w:sz w:val="18"/>
                <w:szCs w:val="20"/>
              </w:rPr>
              <w:t>Read the full articles</w:t>
            </w:r>
          </w:p>
        </w:tc>
        <w:tc>
          <w:tcPr>
            <w:tcW w:w="1132" w:type="dxa"/>
            <w:shd w:val="clear" w:color="auto" w:fill="7F7F7F" w:themeFill="text1" w:themeFillTint="80"/>
          </w:tcPr>
          <w:p w14:paraId="0EA00097" w14:textId="524F7CBB" w:rsidR="00583C1E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shd w:val="clear" w:color="auto" w:fill="7F7F7F" w:themeFill="text1" w:themeFillTint="80"/>
          </w:tcPr>
          <w:p w14:paraId="555A6039" w14:textId="77777777" w:rsidR="00583C1E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</w:tcPr>
          <w:p w14:paraId="072A3F15" w14:textId="77777777" w:rsidR="00583C1E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</w:tcPr>
          <w:p w14:paraId="1D4EEA77" w14:textId="0D3C1766" w:rsidR="00583C1E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</w:tcPr>
          <w:p w14:paraId="7785A4DA" w14:textId="77777777" w:rsidR="00583C1E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</w:tcPr>
          <w:p w14:paraId="11E01F6B" w14:textId="435B36B7" w:rsidR="00583C1E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</w:tcPr>
          <w:p w14:paraId="5E220D6F" w14:textId="77777777" w:rsidR="00583C1E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BA01A1" w14:paraId="1F02FACA" w14:textId="77777777" w:rsidTr="00C80071">
        <w:tc>
          <w:tcPr>
            <w:tcW w:w="2271" w:type="dxa"/>
          </w:tcPr>
          <w:p w14:paraId="43E9B92D" w14:textId="055775EC" w:rsidR="00BA01A1" w:rsidRPr="00FF6167" w:rsidRDefault="00FF6167" w:rsidP="00FF6167">
            <w:pPr>
              <w:spacing w:line="240" w:lineRule="auto"/>
              <w:ind w:left="0" w:hanging="2"/>
              <w:rPr>
                <w:sz w:val="20"/>
                <w:szCs w:val="20"/>
              </w:rPr>
            </w:pPr>
            <w:r w:rsidRPr="00FF6167">
              <w:rPr>
                <w:sz w:val="20"/>
                <w:szCs w:val="20"/>
              </w:rPr>
              <w:t>Review by the third reviewer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132" w:type="dxa"/>
          </w:tcPr>
          <w:p w14:paraId="7871C0F8" w14:textId="77777777" w:rsidR="00BA01A1" w:rsidRDefault="00BA01A1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</w:tcPr>
          <w:p w14:paraId="3F04F131" w14:textId="77777777" w:rsidR="00BA01A1" w:rsidRDefault="00BA01A1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shd w:val="clear" w:color="auto" w:fill="7F7F7F" w:themeFill="text1" w:themeFillTint="80"/>
          </w:tcPr>
          <w:p w14:paraId="3BA5AB75" w14:textId="77777777" w:rsidR="00BA01A1" w:rsidRDefault="00BA01A1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</w:tcPr>
          <w:p w14:paraId="5DAF8C5B" w14:textId="77777777" w:rsidR="00BA01A1" w:rsidRDefault="00BA01A1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</w:tcPr>
          <w:p w14:paraId="32A86BA1" w14:textId="77777777" w:rsidR="00BA01A1" w:rsidRDefault="00BA01A1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</w:tcPr>
          <w:p w14:paraId="0235E0E6" w14:textId="77777777" w:rsidR="00BA01A1" w:rsidRDefault="00BA01A1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</w:tcPr>
          <w:p w14:paraId="68019020" w14:textId="77777777" w:rsidR="00BA01A1" w:rsidRDefault="00BA01A1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583C1E" w14:paraId="3C05EF03" w14:textId="4ABAA675" w:rsidTr="00C80071">
        <w:tc>
          <w:tcPr>
            <w:tcW w:w="2271" w:type="dxa"/>
          </w:tcPr>
          <w:p w14:paraId="21791BE2" w14:textId="4113D773" w:rsidR="00583C1E" w:rsidRPr="00C80071" w:rsidRDefault="00C80071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</w:rPr>
            </w:pPr>
            <w:r w:rsidRPr="00C80071">
              <w:rPr>
                <w:sz w:val="20"/>
                <w:szCs w:val="20"/>
              </w:rPr>
              <w:t xml:space="preserve">Final selection of </w:t>
            </w:r>
            <w:r>
              <w:rPr>
                <w:sz w:val="20"/>
                <w:szCs w:val="20"/>
              </w:rPr>
              <w:t xml:space="preserve">the </w:t>
            </w:r>
            <w:r w:rsidRPr="00C80071">
              <w:rPr>
                <w:sz w:val="20"/>
                <w:szCs w:val="20"/>
              </w:rPr>
              <w:t>articles</w:t>
            </w:r>
          </w:p>
        </w:tc>
        <w:tc>
          <w:tcPr>
            <w:tcW w:w="1132" w:type="dxa"/>
          </w:tcPr>
          <w:p w14:paraId="3E2F6A18" w14:textId="5D487A25" w:rsidR="00583C1E" w:rsidRPr="00B4462A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</w:rPr>
            </w:pPr>
          </w:p>
        </w:tc>
        <w:tc>
          <w:tcPr>
            <w:tcW w:w="1132" w:type="dxa"/>
          </w:tcPr>
          <w:p w14:paraId="0F0D2F10" w14:textId="77777777" w:rsidR="00583C1E" w:rsidRPr="00B4462A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</w:rPr>
            </w:pPr>
          </w:p>
        </w:tc>
        <w:tc>
          <w:tcPr>
            <w:tcW w:w="1133" w:type="dxa"/>
          </w:tcPr>
          <w:p w14:paraId="07D32673" w14:textId="77777777" w:rsidR="00583C1E" w:rsidRPr="00B4462A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7F7F7F" w:themeFill="text1" w:themeFillTint="80"/>
          </w:tcPr>
          <w:p w14:paraId="0FD56524" w14:textId="1E2F1389" w:rsidR="00583C1E" w:rsidRPr="00B4462A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</w:rPr>
            </w:pPr>
          </w:p>
        </w:tc>
        <w:tc>
          <w:tcPr>
            <w:tcW w:w="1133" w:type="dxa"/>
          </w:tcPr>
          <w:p w14:paraId="0895D120" w14:textId="77777777" w:rsidR="00583C1E" w:rsidRPr="00B4462A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</w:rPr>
            </w:pPr>
          </w:p>
        </w:tc>
        <w:tc>
          <w:tcPr>
            <w:tcW w:w="1133" w:type="dxa"/>
          </w:tcPr>
          <w:p w14:paraId="7590BEBA" w14:textId="4E618FC5" w:rsidR="00583C1E" w:rsidRPr="00B4462A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</w:rPr>
            </w:pPr>
          </w:p>
        </w:tc>
        <w:tc>
          <w:tcPr>
            <w:tcW w:w="1133" w:type="dxa"/>
          </w:tcPr>
          <w:p w14:paraId="4CF1D8CF" w14:textId="77777777" w:rsidR="00583C1E" w:rsidRPr="00B4462A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</w:rPr>
            </w:pPr>
          </w:p>
        </w:tc>
      </w:tr>
      <w:tr w:rsidR="00583C1E" w14:paraId="43CEDBA7" w14:textId="1E960953" w:rsidTr="00C80071">
        <w:tc>
          <w:tcPr>
            <w:tcW w:w="2271" w:type="dxa"/>
          </w:tcPr>
          <w:p w14:paraId="67410E10" w14:textId="31D0F359" w:rsidR="00583C1E" w:rsidRPr="002A5530" w:rsidRDefault="002A5530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</w:rPr>
            </w:pPr>
            <w:r w:rsidRPr="002A5530">
              <w:rPr>
                <w:sz w:val="20"/>
                <w:szCs w:val="20"/>
              </w:rPr>
              <w:t>Complete reading of the documents included</w:t>
            </w:r>
          </w:p>
        </w:tc>
        <w:tc>
          <w:tcPr>
            <w:tcW w:w="1132" w:type="dxa"/>
          </w:tcPr>
          <w:p w14:paraId="45C57964" w14:textId="71707A51" w:rsidR="00583C1E" w:rsidRPr="00931786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</w:rPr>
            </w:pPr>
          </w:p>
        </w:tc>
        <w:tc>
          <w:tcPr>
            <w:tcW w:w="1132" w:type="dxa"/>
          </w:tcPr>
          <w:p w14:paraId="13CB9E55" w14:textId="77777777" w:rsidR="00583C1E" w:rsidRPr="00931786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</w:rPr>
            </w:pPr>
          </w:p>
        </w:tc>
        <w:tc>
          <w:tcPr>
            <w:tcW w:w="1133" w:type="dxa"/>
          </w:tcPr>
          <w:p w14:paraId="0585EAE4" w14:textId="77777777" w:rsidR="00583C1E" w:rsidRPr="00931786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7F7F7F" w:themeFill="text1" w:themeFillTint="80"/>
          </w:tcPr>
          <w:p w14:paraId="4CF0B5A3" w14:textId="6FA4793A" w:rsidR="00583C1E" w:rsidRPr="00931786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</w:rPr>
            </w:pPr>
          </w:p>
        </w:tc>
        <w:tc>
          <w:tcPr>
            <w:tcW w:w="1133" w:type="dxa"/>
          </w:tcPr>
          <w:p w14:paraId="49750ECC" w14:textId="77777777" w:rsidR="00583C1E" w:rsidRPr="00931786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</w:rPr>
            </w:pPr>
          </w:p>
        </w:tc>
        <w:tc>
          <w:tcPr>
            <w:tcW w:w="1133" w:type="dxa"/>
          </w:tcPr>
          <w:p w14:paraId="7CF064A7" w14:textId="1BB6C001" w:rsidR="00583C1E" w:rsidRPr="00931786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</w:rPr>
            </w:pPr>
          </w:p>
        </w:tc>
        <w:tc>
          <w:tcPr>
            <w:tcW w:w="1133" w:type="dxa"/>
          </w:tcPr>
          <w:p w14:paraId="2D526104" w14:textId="77777777" w:rsidR="00583C1E" w:rsidRPr="00931786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</w:rPr>
            </w:pPr>
          </w:p>
        </w:tc>
      </w:tr>
      <w:tr w:rsidR="00583C1E" w14:paraId="00E7060B" w14:textId="664C5479" w:rsidTr="00BF622E">
        <w:tc>
          <w:tcPr>
            <w:tcW w:w="2271" w:type="dxa"/>
          </w:tcPr>
          <w:p w14:paraId="6A074D9F" w14:textId="2C180DAA" w:rsidR="00583C1E" w:rsidRPr="00C02B24" w:rsidRDefault="00C02B24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</w:rPr>
            </w:pPr>
            <w:r w:rsidRPr="00C02B24">
              <w:rPr>
                <w:sz w:val="20"/>
                <w:szCs w:val="20"/>
              </w:rPr>
              <w:t>Extracting and analyzing articles</w:t>
            </w:r>
          </w:p>
        </w:tc>
        <w:tc>
          <w:tcPr>
            <w:tcW w:w="1132" w:type="dxa"/>
          </w:tcPr>
          <w:p w14:paraId="3539AE78" w14:textId="4F369AAE" w:rsidR="00583C1E" w:rsidRPr="006E72AE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</w:rPr>
            </w:pPr>
          </w:p>
        </w:tc>
        <w:tc>
          <w:tcPr>
            <w:tcW w:w="1132" w:type="dxa"/>
          </w:tcPr>
          <w:p w14:paraId="14E04EF8" w14:textId="77777777" w:rsidR="00583C1E" w:rsidRPr="006E72AE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</w:rPr>
            </w:pPr>
          </w:p>
        </w:tc>
        <w:tc>
          <w:tcPr>
            <w:tcW w:w="1133" w:type="dxa"/>
          </w:tcPr>
          <w:p w14:paraId="7C4241A7" w14:textId="77777777" w:rsidR="00583C1E" w:rsidRPr="006E72AE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</w:rPr>
            </w:pPr>
          </w:p>
        </w:tc>
        <w:tc>
          <w:tcPr>
            <w:tcW w:w="1133" w:type="dxa"/>
          </w:tcPr>
          <w:p w14:paraId="5C693B7C" w14:textId="79F05B02" w:rsidR="00583C1E" w:rsidRPr="006E72AE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7F7F7F" w:themeFill="text1" w:themeFillTint="80"/>
          </w:tcPr>
          <w:p w14:paraId="4C1BF749" w14:textId="77777777" w:rsidR="00583C1E" w:rsidRPr="006E72AE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7F7F7F" w:themeFill="text1" w:themeFillTint="80"/>
          </w:tcPr>
          <w:p w14:paraId="19518438" w14:textId="281F8620" w:rsidR="00583C1E" w:rsidRPr="006E72AE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</w:rPr>
            </w:pPr>
          </w:p>
        </w:tc>
        <w:tc>
          <w:tcPr>
            <w:tcW w:w="1133" w:type="dxa"/>
          </w:tcPr>
          <w:p w14:paraId="674A1F26" w14:textId="77777777" w:rsidR="00583C1E" w:rsidRPr="006E72AE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</w:rPr>
            </w:pPr>
          </w:p>
        </w:tc>
      </w:tr>
      <w:tr w:rsidR="008B2775" w14:paraId="296764FE" w14:textId="77777777" w:rsidTr="003A2FE8">
        <w:tc>
          <w:tcPr>
            <w:tcW w:w="2271" w:type="dxa"/>
          </w:tcPr>
          <w:p w14:paraId="66FFF6EA" w14:textId="34B61768" w:rsidR="008B2775" w:rsidRPr="00C02B24" w:rsidRDefault="008B2775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</w:rPr>
            </w:pPr>
            <w:r w:rsidRPr="008B2775">
              <w:rPr>
                <w:sz w:val="20"/>
                <w:szCs w:val="20"/>
              </w:rPr>
              <w:t>Expert consultation</w:t>
            </w:r>
          </w:p>
        </w:tc>
        <w:tc>
          <w:tcPr>
            <w:tcW w:w="1132" w:type="dxa"/>
          </w:tcPr>
          <w:p w14:paraId="04B0700A" w14:textId="77777777" w:rsidR="008B2775" w:rsidRPr="006E72AE" w:rsidRDefault="008B2775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</w:rPr>
            </w:pPr>
          </w:p>
        </w:tc>
        <w:tc>
          <w:tcPr>
            <w:tcW w:w="1132" w:type="dxa"/>
          </w:tcPr>
          <w:p w14:paraId="7FC6DADD" w14:textId="77777777" w:rsidR="008B2775" w:rsidRPr="006E72AE" w:rsidRDefault="008B2775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</w:rPr>
            </w:pPr>
          </w:p>
        </w:tc>
        <w:tc>
          <w:tcPr>
            <w:tcW w:w="1133" w:type="dxa"/>
          </w:tcPr>
          <w:p w14:paraId="0AC74913" w14:textId="77777777" w:rsidR="008B2775" w:rsidRPr="006E72AE" w:rsidRDefault="008B2775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</w:rPr>
            </w:pPr>
          </w:p>
        </w:tc>
        <w:tc>
          <w:tcPr>
            <w:tcW w:w="1133" w:type="dxa"/>
          </w:tcPr>
          <w:p w14:paraId="1A4B09E3" w14:textId="77777777" w:rsidR="008B2775" w:rsidRPr="006E72AE" w:rsidRDefault="008B2775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FFFFFF" w:themeFill="background1"/>
          </w:tcPr>
          <w:p w14:paraId="4BC714D8" w14:textId="77777777" w:rsidR="008B2775" w:rsidRPr="006E72AE" w:rsidRDefault="008B2775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7F7F7F" w:themeFill="text1" w:themeFillTint="80"/>
          </w:tcPr>
          <w:p w14:paraId="2F7771F8" w14:textId="77777777" w:rsidR="008B2775" w:rsidRPr="006E72AE" w:rsidRDefault="008B2775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</w:rPr>
            </w:pPr>
          </w:p>
        </w:tc>
        <w:tc>
          <w:tcPr>
            <w:tcW w:w="1133" w:type="dxa"/>
          </w:tcPr>
          <w:p w14:paraId="145C0639" w14:textId="77777777" w:rsidR="008B2775" w:rsidRPr="006E72AE" w:rsidRDefault="008B2775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</w:rPr>
            </w:pPr>
          </w:p>
        </w:tc>
      </w:tr>
      <w:tr w:rsidR="00583C1E" w14:paraId="5C3CE520" w14:textId="1CDA5B05" w:rsidTr="00E9195A">
        <w:tc>
          <w:tcPr>
            <w:tcW w:w="2271" w:type="dxa"/>
          </w:tcPr>
          <w:p w14:paraId="27AC18DB" w14:textId="3959B8F5" w:rsidR="00583C1E" w:rsidRPr="00795D05" w:rsidRDefault="00795D05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</w:rPr>
            </w:pPr>
            <w:r w:rsidRPr="00795D05">
              <w:rPr>
                <w:sz w:val="20"/>
                <w:szCs w:val="20"/>
              </w:rPr>
              <w:t>Writing the review article</w:t>
            </w:r>
          </w:p>
        </w:tc>
        <w:tc>
          <w:tcPr>
            <w:tcW w:w="1132" w:type="dxa"/>
          </w:tcPr>
          <w:p w14:paraId="10425829" w14:textId="29AC5EF9" w:rsidR="00583C1E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</w:tcPr>
          <w:p w14:paraId="5B0B240B" w14:textId="77777777" w:rsidR="00583C1E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</w:tcPr>
          <w:p w14:paraId="5572ADFC" w14:textId="77777777" w:rsidR="00583C1E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</w:tcPr>
          <w:p w14:paraId="3637FC1D" w14:textId="4128F350" w:rsidR="00583C1E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</w:tcPr>
          <w:p w14:paraId="1CCFAD98" w14:textId="77777777" w:rsidR="00583C1E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shd w:val="clear" w:color="auto" w:fill="7F7F7F" w:themeFill="text1" w:themeFillTint="80"/>
          </w:tcPr>
          <w:p w14:paraId="7FE28057" w14:textId="7C391DC5" w:rsidR="00583C1E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shd w:val="clear" w:color="auto" w:fill="7F7F7F" w:themeFill="text1" w:themeFillTint="80"/>
          </w:tcPr>
          <w:p w14:paraId="2F628C48" w14:textId="77777777" w:rsidR="00583C1E" w:rsidRDefault="00583C1E" w:rsidP="00583C1E">
            <w:pPr>
              <w:spacing w:line="360" w:lineRule="auto"/>
              <w:ind w:leftChars="0" w:left="0" w:firstLineChars="0" w:firstLine="0"/>
              <w:jc w:val="both"/>
              <w:rPr>
                <w:sz w:val="20"/>
                <w:szCs w:val="20"/>
                <w:lang w:val="en-US"/>
              </w:rPr>
            </w:pPr>
          </w:p>
        </w:tc>
      </w:tr>
    </w:tbl>
    <w:p w14:paraId="265CABAC" w14:textId="7679EE66" w:rsidR="005F5E8E" w:rsidRPr="006A7F3B" w:rsidRDefault="005F5E8E" w:rsidP="00D034C2">
      <w:pPr>
        <w:widowControl/>
        <w:autoSpaceDN/>
        <w:spacing w:line="480" w:lineRule="auto"/>
        <w:ind w:leftChars="0" w:left="0" w:firstLineChars="0" w:firstLine="0"/>
        <w:textAlignment w:val="auto"/>
        <w:outlineLvl w:val="9"/>
        <w:rPr>
          <w:kern w:val="0"/>
          <w:position w:val="0"/>
          <w:sz w:val="20"/>
          <w:szCs w:val="20"/>
        </w:rPr>
      </w:pPr>
      <w:r w:rsidRPr="006A7F3B">
        <w:rPr>
          <w:kern w:val="0"/>
          <w:position w:val="0"/>
          <w:sz w:val="20"/>
          <w:szCs w:val="20"/>
        </w:rPr>
        <w:t xml:space="preserve">Source: </w:t>
      </w:r>
      <w:r w:rsidR="00B32216" w:rsidRPr="00B1775B">
        <w:rPr>
          <w:kern w:val="0"/>
          <w:sz w:val="20"/>
          <w:szCs w:val="20"/>
          <w:lang w:val="en-US"/>
        </w:rPr>
        <w:t>Elaborated by the authors</w:t>
      </w:r>
      <w:r w:rsidRPr="006A7F3B">
        <w:rPr>
          <w:kern w:val="0"/>
          <w:position w:val="0"/>
          <w:sz w:val="20"/>
          <w:szCs w:val="20"/>
        </w:rPr>
        <w:t>.</w:t>
      </w:r>
    </w:p>
    <w:p w14:paraId="1D3C2E44" w14:textId="77777777" w:rsidR="00B835AE" w:rsidRPr="00D034C2" w:rsidRDefault="00B835AE" w:rsidP="00D034C2">
      <w:pPr>
        <w:widowControl/>
        <w:autoSpaceDN/>
        <w:spacing w:line="480" w:lineRule="auto"/>
        <w:ind w:leftChars="0" w:left="0" w:firstLineChars="0" w:firstLine="0"/>
        <w:textAlignment w:val="auto"/>
        <w:outlineLvl w:val="9"/>
        <w:rPr>
          <w:kern w:val="0"/>
          <w:position w:val="0"/>
        </w:rPr>
      </w:pPr>
    </w:p>
    <w:sectPr w:rsidR="00B835AE" w:rsidRPr="00D034C2" w:rsidSect="00032FF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16A8C4" w14:textId="77777777" w:rsidR="00DB65C2" w:rsidRDefault="00DB65C2">
      <w:pPr>
        <w:spacing w:line="240" w:lineRule="auto"/>
        <w:ind w:left="0" w:hanging="2"/>
      </w:pPr>
      <w:r>
        <w:separator/>
      </w:r>
    </w:p>
  </w:endnote>
  <w:endnote w:type="continuationSeparator" w:id="0">
    <w:p w14:paraId="0BDD7005" w14:textId="77777777" w:rsidR="00DB65C2" w:rsidRDefault="00DB65C2">
      <w:pPr>
        <w:spacing w:line="240" w:lineRule="auto"/>
        <w:ind w:left="0"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9FFB02" w14:textId="77777777" w:rsidR="007B39D2" w:rsidRDefault="007B39D2">
    <w:pPr>
      <w:pStyle w:val="Rodap"/>
      <w:ind w:left="0" w:hanging="2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A79BD9" w14:textId="77777777" w:rsidR="007B39D2" w:rsidRDefault="007B39D2">
    <w:pPr>
      <w:pStyle w:val="Rodap"/>
      <w:ind w:left="0" w:hanging="2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800408" w14:textId="77777777" w:rsidR="007B39D2" w:rsidRDefault="007B39D2">
    <w:pPr>
      <w:pStyle w:val="Rodap"/>
      <w:ind w:left="0" w:hanging="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D2A678" w14:textId="77777777" w:rsidR="00DB65C2" w:rsidRDefault="00DB65C2">
      <w:pPr>
        <w:spacing w:line="240" w:lineRule="auto"/>
        <w:ind w:left="0" w:hanging="2"/>
      </w:pPr>
      <w:r>
        <w:separator/>
      </w:r>
    </w:p>
  </w:footnote>
  <w:footnote w:type="continuationSeparator" w:id="0">
    <w:p w14:paraId="2D716710" w14:textId="77777777" w:rsidR="00DB65C2" w:rsidRDefault="00DB65C2">
      <w:pPr>
        <w:spacing w:line="240" w:lineRule="auto"/>
        <w:ind w:left="0" w:hanging="2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183E34" w14:textId="77777777" w:rsidR="007B39D2" w:rsidRDefault="007B39D2">
    <w:pPr>
      <w:pStyle w:val="Cabealho"/>
      <w:ind w:left="0" w:hanging="2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5CA150" w14:textId="77777777" w:rsidR="007B39D2" w:rsidRDefault="007B39D2">
    <w:pPr>
      <w:pBdr>
        <w:top w:val="nil"/>
        <w:left w:val="nil"/>
        <w:bottom w:val="nil"/>
        <w:right w:val="nil"/>
        <w:between w:val="nil"/>
      </w:pBdr>
      <w:tabs>
        <w:tab w:val="right" w:pos="9075"/>
      </w:tabs>
      <w:spacing w:line="240" w:lineRule="auto"/>
      <w:ind w:left="0" w:right="15" w:hanging="2"/>
      <w:jc w:val="both"/>
      <w:rPr>
        <w:rFonts w:ascii="Arial" w:eastAsia="Arial" w:hAnsi="Arial" w:cs="Arial"/>
        <w:b/>
        <w:color w:val="000000"/>
        <w:sz w:val="20"/>
        <w:szCs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BA045B" w14:textId="77777777" w:rsidR="007B39D2" w:rsidRDefault="007B39D2">
    <w:pPr>
      <w:pBdr>
        <w:top w:val="nil"/>
        <w:left w:val="nil"/>
        <w:bottom w:val="nil"/>
        <w:right w:val="nil"/>
        <w:between w:val="nil"/>
      </w:pBdr>
      <w:spacing w:line="240" w:lineRule="auto"/>
      <w:ind w:left="0" w:hanging="2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462F85"/>
    <w:multiLevelType w:val="hybridMultilevel"/>
    <w:tmpl w:val="967A5B5A"/>
    <w:lvl w:ilvl="0" w:tplc="04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44518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FB5"/>
    <w:rsid w:val="00002C90"/>
    <w:rsid w:val="00013552"/>
    <w:rsid w:val="00032FF9"/>
    <w:rsid w:val="000C60D3"/>
    <w:rsid w:val="000F216D"/>
    <w:rsid w:val="00134623"/>
    <w:rsid w:val="00145C64"/>
    <w:rsid w:val="001C3B36"/>
    <w:rsid w:val="00205453"/>
    <w:rsid w:val="002454EE"/>
    <w:rsid w:val="002465DB"/>
    <w:rsid w:val="00282AC9"/>
    <w:rsid w:val="002A5530"/>
    <w:rsid w:val="002B05DF"/>
    <w:rsid w:val="002C53E9"/>
    <w:rsid w:val="00300A3A"/>
    <w:rsid w:val="0030351E"/>
    <w:rsid w:val="003A2FE8"/>
    <w:rsid w:val="003D6604"/>
    <w:rsid w:val="00402221"/>
    <w:rsid w:val="0042076F"/>
    <w:rsid w:val="00435B3B"/>
    <w:rsid w:val="004970B4"/>
    <w:rsid w:val="004C42EC"/>
    <w:rsid w:val="00523C25"/>
    <w:rsid w:val="00583C1E"/>
    <w:rsid w:val="005A4B6A"/>
    <w:rsid w:val="005F5E8E"/>
    <w:rsid w:val="0062709D"/>
    <w:rsid w:val="00632F6C"/>
    <w:rsid w:val="00691688"/>
    <w:rsid w:val="006A2613"/>
    <w:rsid w:val="006A7F3B"/>
    <w:rsid w:val="006E72AE"/>
    <w:rsid w:val="00716419"/>
    <w:rsid w:val="0073599D"/>
    <w:rsid w:val="00795D05"/>
    <w:rsid w:val="007B2378"/>
    <w:rsid w:val="007B39D2"/>
    <w:rsid w:val="007D546E"/>
    <w:rsid w:val="0086280F"/>
    <w:rsid w:val="008B2775"/>
    <w:rsid w:val="008D6384"/>
    <w:rsid w:val="008F757F"/>
    <w:rsid w:val="00913EE7"/>
    <w:rsid w:val="00931786"/>
    <w:rsid w:val="00943FBC"/>
    <w:rsid w:val="0095112C"/>
    <w:rsid w:val="009E155D"/>
    <w:rsid w:val="009F2EA7"/>
    <w:rsid w:val="00B06EF4"/>
    <w:rsid w:val="00B32216"/>
    <w:rsid w:val="00B422B2"/>
    <w:rsid w:val="00B4462A"/>
    <w:rsid w:val="00B773F5"/>
    <w:rsid w:val="00B835AE"/>
    <w:rsid w:val="00B90922"/>
    <w:rsid w:val="00BA01A1"/>
    <w:rsid w:val="00BA0C08"/>
    <w:rsid w:val="00BF622E"/>
    <w:rsid w:val="00C02B24"/>
    <w:rsid w:val="00C07428"/>
    <w:rsid w:val="00C80071"/>
    <w:rsid w:val="00D034C2"/>
    <w:rsid w:val="00D126F8"/>
    <w:rsid w:val="00D13D4B"/>
    <w:rsid w:val="00D73304"/>
    <w:rsid w:val="00D735CB"/>
    <w:rsid w:val="00D76963"/>
    <w:rsid w:val="00DA401F"/>
    <w:rsid w:val="00DB65C2"/>
    <w:rsid w:val="00DD2FB5"/>
    <w:rsid w:val="00DF3E58"/>
    <w:rsid w:val="00E62561"/>
    <w:rsid w:val="00E81DF2"/>
    <w:rsid w:val="00E9195A"/>
    <w:rsid w:val="00F675D4"/>
    <w:rsid w:val="00F905A1"/>
    <w:rsid w:val="00FD2CC1"/>
    <w:rsid w:val="00FF6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AC03636"/>
  <w15:chartTrackingRefBased/>
  <w15:docId w15:val="{D7FEDE10-F994-4E42-ACFA-201CD3338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FB5"/>
    <w:pPr>
      <w:widowControl w:val="0"/>
      <w:autoSpaceDN w:val="0"/>
      <w:spacing w:after="0" w:line="1" w:lineRule="atLeast"/>
      <w:ind w:leftChars="-1" w:left="-1" w:hangingChars="1" w:hanging="1"/>
      <w:textDirection w:val="btLr"/>
      <w:textAlignment w:val="baseline"/>
      <w:outlineLvl w:val="0"/>
    </w:pPr>
    <w:rPr>
      <w:rFonts w:ascii="Times New Roman" w:eastAsia="Times New Roman" w:hAnsi="Times New Roman" w:cs="Times New Roman"/>
      <w:kern w:val="3"/>
      <w:position w:val="-1"/>
      <w:sz w:val="24"/>
      <w:szCs w:val="24"/>
      <w:lang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extocorrido">
    <w:name w:val="Texto corrido"/>
    <w:qFormat/>
    <w:rsid w:val="00F905A1"/>
    <w:pPr>
      <w:widowControl w:val="0"/>
      <w:tabs>
        <w:tab w:val="left" w:pos="834"/>
      </w:tabs>
      <w:spacing w:after="0" w:line="360" w:lineRule="auto"/>
      <w:ind w:left="2" w:hanging="2"/>
      <w:jc w:val="both"/>
    </w:pPr>
    <w:rPr>
      <w:rFonts w:ascii="Times New Roman" w:eastAsia="Times New Roman" w:hAnsi="Times New Roman" w:cs="Times New Roman"/>
      <w:kern w:val="3"/>
      <w:position w:val="-1"/>
      <w:sz w:val="24"/>
      <w:szCs w:val="24"/>
      <w:lang w:eastAsia="pt-BR"/>
      <w14:ligatures w14:val="none"/>
    </w:rPr>
  </w:style>
  <w:style w:type="paragraph" w:customStyle="1" w:styleId="Referncias">
    <w:name w:val="Referências"/>
    <w:qFormat/>
    <w:rsid w:val="00F905A1"/>
    <w:pPr>
      <w:widowControl w:val="0"/>
      <w:spacing w:after="0" w:line="240" w:lineRule="auto"/>
      <w:ind w:hanging="2"/>
    </w:pPr>
    <w:rPr>
      <w:rFonts w:ascii="Times New Roman" w:eastAsia="Times New Roman" w:hAnsi="Times New Roman" w:cs="Times New Roman"/>
      <w:kern w:val="3"/>
      <w:position w:val="-1"/>
      <w:sz w:val="24"/>
      <w:szCs w:val="24"/>
      <w:lang w:eastAsia="pt-BR"/>
      <w14:ligatures w14:val="none"/>
    </w:rPr>
  </w:style>
  <w:style w:type="paragraph" w:styleId="Cabealho">
    <w:name w:val="header"/>
    <w:basedOn w:val="Normal"/>
    <w:link w:val="CabealhoChar"/>
    <w:uiPriority w:val="99"/>
    <w:rsid w:val="00DD2FB5"/>
  </w:style>
  <w:style w:type="character" w:customStyle="1" w:styleId="CabealhoChar">
    <w:name w:val="Cabeçalho Char"/>
    <w:basedOn w:val="Fontepargpadro"/>
    <w:link w:val="Cabealho"/>
    <w:uiPriority w:val="99"/>
    <w:rsid w:val="00DD2FB5"/>
    <w:rPr>
      <w:rFonts w:ascii="Times New Roman" w:eastAsia="Times New Roman" w:hAnsi="Times New Roman" w:cs="Times New Roman"/>
      <w:kern w:val="3"/>
      <w:position w:val="-1"/>
      <w:sz w:val="24"/>
      <w:szCs w:val="24"/>
      <w:lang w:eastAsia="pt-BR"/>
      <w14:ligatures w14:val="none"/>
    </w:rPr>
  </w:style>
  <w:style w:type="table" w:styleId="Tabelacomgrade">
    <w:name w:val="Table Grid"/>
    <w:basedOn w:val="Tabelanormal"/>
    <w:uiPriority w:val="39"/>
    <w:rsid w:val="00DD2F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odap">
    <w:name w:val="footer"/>
    <w:basedOn w:val="Normal"/>
    <w:link w:val="RodapChar"/>
    <w:uiPriority w:val="99"/>
    <w:unhideWhenUsed/>
    <w:rsid w:val="00DD2FB5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D2FB5"/>
    <w:rPr>
      <w:rFonts w:ascii="Times New Roman" w:eastAsia="Times New Roman" w:hAnsi="Times New Roman" w:cs="Times New Roman"/>
      <w:kern w:val="3"/>
      <w:position w:val="-1"/>
      <w:sz w:val="24"/>
      <w:szCs w:val="24"/>
      <w:lang w:eastAsia="pt-BR"/>
      <w14:ligatures w14:val="none"/>
    </w:rPr>
  </w:style>
  <w:style w:type="paragraph" w:styleId="PargrafodaLista">
    <w:name w:val="List Paragraph"/>
    <w:basedOn w:val="Normal"/>
    <w:uiPriority w:val="34"/>
    <w:qFormat/>
    <w:rsid w:val="00DD2FB5"/>
    <w:pPr>
      <w:widowControl/>
      <w:autoSpaceDN/>
      <w:spacing w:after="160" w:line="259" w:lineRule="auto"/>
      <w:ind w:leftChars="0" w:left="720" w:firstLineChars="0" w:firstLine="720"/>
      <w:contextualSpacing/>
      <w:textDirection w:val="lrTb"/>
      <w:textAlignment w:val="auto"/>
      <w:outlineLvl w:val="9"/>
    </w:pPr>
    <w:rPr>
      <w:rFonts w:ascii="Calibri" w:eastAsia="Calibri" w:hAnsi="Calibri" w:cs="Calibri"/>
      <w:kern w:val="0"/>
      <w:position w:val="0"/>
      <w:sz w:val="22"/>
      <w:szCs w:val="22"/>
    </w:rPr>
  </w:style>
  <w:style w:type="character" w:styleId="Nmerodelinha">
    <w:name w:val="line number"/>
    <w:basedOn w:val="Fontepargpadro"/>
    <w:uiPriority w:val="99"/>
    <w:semiHidden/>
    <w:unhideWhenUsed/>
    <w:rsid w:val="00DD2FB5"/>
  </w:style>
  <w:style w:type="paragraph" w:styleId="Reviso">
    <w:name w:val="Revision"/>
    <w:hidden/>
    <w:uiPriority w:val="99"/>
    <w:semiHidden/>
    <w:rsid w:val="00DA401F"/>
    <w:pPr>
      <w:spacing w:after="0" w:line="240" w:lineRule="auto"/>
    </w:pPr>
    <w:rPr>
      <w:rFonts w:ascii="Times New Roman" w:eastAsia="Times New Roman" w:hAnsi="Times New Roman" w:cs="Times New Roman"/>
      <w:kern w:val="3"/>
      <w:position w:val="-1"/>
      <w:sz w:val="24"/>
      <w:szCs w:val="24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7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9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7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4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1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7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C31166-A88B-4B27-B23D-9C36D332B2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68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a Ferreira dos Anjos</dc:creator>
  <cp:keywords/>
  <dc:description/>
  <cp:lastModifiedBy>Eduarda dos Anjos</cp:lastModifiedBy>
  <cp:revision>31</cp:revision>
  <dcterms:created xsi:type="dcterms:W3CDTF">2025-07-09T21:35:00Z</dcterms:created>
  <dcterms:modified xsi:type="dcterms:W3CDTF">2026-01-23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e37d06da24b3bc7ceb34fd4d6bfc995af37a51a3ec341675bee4099f505ea2</vt:lpwstr>
  </property>
</Properties>
</file>